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CD749" w14:textId="1B7C8724" w:rsidR="001B6DD3" w:rsidRPr="00874654" w:rsidRDefault="00E815A0" w:rsidP="002F2ED6">
      <w:pPr>
        <w:spacing w:line="480" w:lineRule="auto"/>
        <w:jc w:val="center"/>
        <w:rPr>
          <w:rFonts w:ascii="Times New Roman" w:hAnsi="Times New Roman" w:cs="Times New Roman"/>
          <w:b/>
          <w:bCs/>
          <w:i/>
          <w:sz w:val="28"/>
          <w:szCs w:val="28"/>
        </w:rPr>
      </w:pPr>
      <w:bookmarkStart w:id="0" w:name="_Hlk40545535"/>
      <w:r w:rsidRPr="00874654"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="001B6DD3" w:rsidRPr="00874654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675883" w:rsidRPr="00874654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1B6DD3" w:rsidRPr="00874654">
        <w:rPr>
          <w:rFonts w:ascii="Times New Roman" w:hAnsi="Times New Roman" w:cs="Times New Roman"/>
          <w:b/>
          <w:bCs/>
          <w:sz w:val="28"/>
          <w:szCs w:val="28"/>
        </w:rPr>
        <w:t xml:space="preserve"> Twenty-one candidate microsatel</w:t>
      </w:r>
      <w:r w:rsidR="00717D85" w:rsidRPr="00874654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="001B6DD3" w:rsidRPr="00874654">
        <w:rPr>
          <w:rFonts w:ascii="Times New Roman" w:hAnsi="Times New Roman" w:cs="Times New Roman"/>
          <w:b/>
          <w:bCs/>
          <w:sz w:val="28"/>
          <w:szCs w:val="28"/>
        </w:rPr>
        <w:t xml:space="preserve">ite loci for </w:t>
      </w:r>
      <w:r w:rsidR="001B6DD3" w:rsidRPr="00874654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S. </w:t>
      </w:r>
      <w:proofErr w:type="spellStart"/>
      <w:r w:rsidR="001B6DD3" w:rsidRPr="00874654">
        <w:rPr>
          <w:rFonts w:ascii="Times New Roman" w:hAnsi="Times New Roman" w:cs="Times New Roman"/>
          <w:b/>
          <w:bCs/>
          <w:i/>
          <w:sz w:val="28"/>
          <w:szCs w:val="28"/>
        </w:rPr>
        <w:t>breviflora</w:t>
      </w:r>
      <w:proofErr w:type="spellEnd"/>
    </w:p>
    <w:tbl>
      <w:tblPr>
        <w:tblW w:w="7180" w:type="dxa"/>
        <w:jc w:val="center"/>
        <w:tblLook w:val="04A0" w:firstRow="1" w:lastRow="0" w:firstColumn="1" w:lastColumn="0" w:noHBand="0" w:noVBand="1"/>
      </w:tblPr>
      <w:tblGrid>
        <w:gridCol w:w="2884"/>
        <w:gridCol w:w="4940"/>
      </w:tblGrid>
      <w:tr w:rsidR="00874654" w:rsidRPr="00874654" w14:paraId="237ECFF2" w14:textId="77777777" w:rsidTr="00874654">
        <w:trPr>
          <w:trHeight w:val="276"/>
          <w:jc w:val="center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886A644" w14:textId="77777777" w:rsidR="00874654" w:rsidRPr="00F431B7" w:rsidRDefault="00874654" w:rsidP="00874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4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e ID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60C9" w14:textId="77777777" w:rsidR="00874654" w:rsidRPr="00F431B7" w:rsidRDefault="00874654" w:rsidP="00874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4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rimer sequence (5'→3‘)</w:t>
            </w:r>
          </w:p>
        </w:tc>
      </w:tr>
      <w:tr w:rsidR="00874654" w:rsidRPr="00874654" w14:paraId="25EE0FC5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30FC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15497.Contig7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0049F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TCGTCAAACTCCACCTAATCAA</w:t>
            </w:r>
          </w:p>
        </w:tc>
      </w:tr>
      <w:tr w:rsidR="00874654" w:rsidRPr="00874654" w14:paraId="770FA359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FC166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B2ECF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GGCAATATTGGCAACTCACTC</w:t>
            </w:r>
          </w:p>
        </w:tc>
      </w:tr>
      <w:tr w:rsidR="00874654" w:rsidRPr="00874654" w14:paraId="77A87F2C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A79C1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nigene29061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B4A8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TATCGAGACGGAGGGAGTATTT</w:t>
            </w:r>
          </w:p>
        </w:tc>
      </w:tr>
      <w:tr w:rsidR="00874654" w:rsidRPr="00874654" w14:paraId="241B248F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3BBCA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7F126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CATGTACGCTAGAGCCTAGAAA</w:t>
            </w:r>
          </w:p>
        </w:tc>
      </w:tr>
      <w:tr w:rsidR="00874654" w:rsidRPr="00874654" w14:paraId="2AE742D8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64F33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CL15360.Contig13_All 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3BC8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CATCTTGGCATCTTCTGCT</w:t>
            </w:r>
          </w:p>
        </w:tc>
      </w:tr>
      <w:tr w:rsidR="00874654" w:rsidRPr="00874654" w14:paraId="02E75EBC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C347C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2E9F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TGTAATGAACGGGAAGAAGGA</w:t>
            </w:r>
          </w:p>
        </w:tc>
      </w:tr>
      <w:tr w:rsidR="00874654" w:rsidRPr="00874654" w14:paraId="2410376D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0507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nigene22811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F8FE6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CAGATATGGATTAAACAGAAGC</w:t>
            </w:r>
          </w:p>
        </w:tc>
      </w:tr>
      <w:tr w:rsidR="00874654" w:rsidRPr="00874654" w14:paraId="3BA3045B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B2545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18549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CAAAATCGACGAAGGAACC</w:t>
            </w:r>
          </w:p>
        </w:tc>
      </w:tr>
      <w:tr w:rsidR="00874654" w:rsidRPr="00874654" w14:paraId="560C764C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AF1CB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nigene12747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AF7AE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AGCGATGCAACGATTATATAGG</w:t>
            </w:r>
          </w:p>
        </w:tc>
      </w:tr>
      <w:tr w:rsidR="00874654" w:rsidRPr="00874654" w14:paraId="787DA537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32245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70AE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TCGTGAAGTGATAAGAAGCCT</w:t>
            </w:r>
          </w:p>
        </w:tc>
      </w:tr>
      <w:tr w:rsidR="00874654" w:rsidRPr="00874654" w14:paraId="488B7AD3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81F4D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749.Contig17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8B3E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CTGATAAGTGGTTTGACCTCAG</w:t>
            </w:r>
          </w:p>
        </w:tc>
      </w:tr>
      <w:tr w:rsidR="00874654" w:rsidRPr="00874654" w14:paraId="61E996B8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3DE6D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B30C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CTTATGGTTGAAAAGTGCAATC</w:t>
            </w:r>
          </w:p>
        </w:tc>
      </w:tr>
      <w:tr w:rsidR="00874654" w:rsidRPr="00874654" w14:paraId="16A878C5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7F5FF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9938.Contig1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519B8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TACGCTTTAGTGTTGGGTTCAG</w:t>
            </w:r>
          </w:p>
        </w:tc>
      </w:tr>
      <w:tr w:rsidR="00874654" w:rsidRPr="00874654" w14:paraId="7B8C33E3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DD7A2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5949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AGGCTACGGGAACTCCTTC</w:t>
            </w:r>
          </w:p>
        </w:tc>
      </w:tr>
      <w:tr w:rsidR="00874654" w:rsidRPr="00874654" w14:paraId="5734D9B7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F7ABC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616.Contig34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4E19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ATCAGCTCGTCGGTATTTGAT</w:t>
            </w:r>
          </w:p>
        </w:tc>
      </w:tr>
      <w:tr w:rsidR="00874654" w:rsidRPr="00874654" w14:paraId="3F781520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12A03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681D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GAGGGGAAGAACGAAATATCTG</w:t>
            </w:r>
          </w:p>
        </w:tc>
      </w:tr>
      <w:tr w:rsidR="00874654" w:rsidRPr="00874654" w14:paraId="45ABF803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3860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5620.Contig1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2AD37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TACTACTTAGGCGGGATGACAA</w:t>
            </w:r>
          </w:p>
        </w:tc>
      </w:tr>
      <w:tr w:rsidR="00874654" w:rsidRPr="00874654" w14:paraId="1861133F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66D8B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6143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CGTGATCATTGTTGTCTTGTT</w:t>
            </w:r>
          </w:p>
        </w:tc>
      </w:tr>
      <w:tr w:rsidR="00874654" w:rsidRPr="00874654" w14:paraId="4D768BC9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0B70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1837.Contig15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A054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GGGAGTTGGACTTGGTAGTG</w:t>
            </w:r>
          </w:p>
        </w:tc>
      </w:tr>
      <w:tr w:rsidR="00874654" w:rsidRPr="00874654" w14:paraId="70170902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D6C9E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CD7FE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TTAACCTCCCTTCTCCACCTT</w:t>
            </w:r>
          </w:p>
        </w:tc>
      </w:tr>
      <w:tr w:rsidR="00874654" w:rsidRPr="00874654" w14:paraId="410C0774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1747C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CL966.Contig12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7C1C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CTGGGTTCTCTTCGTCTCC</w:t>
            </w:r>
          </w:p>
        </w:tc>
      </w:tr>
      <w:tr w:rsidR="00874654" w:rsidRPr="00874654" w14:paraId="23C3CED9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6B959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13465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CTCCTCCTGCATCTTTCGTC</w:t>
            </w:r>
          </w:p>
        </w:tc>
      </w:tr>
      <w:tr w:rsidR="00874654" w:rsidRPr="00874654" w14:paraId="7628EE67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3319A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966.Contig15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2A176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CCGGATGCAAAGAAACCG</w:t>
            </w:r>
          </w:p>
        </w:tc>
      </w:tr>
      <w:tr w:rsidR="00874654" w:rsidRPr="00874654" w14:paraId="5FEC30F2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ECAA6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0511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CTCCTGCATCTTTCGTCCTC</w:t>
            </w:r>
          </w:p>
        </w:tc>
      </w:tr>
      <w:tr w:rsidR="00874654" w:rsidRPr="00874654" w14:paraId="3DEC0E42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909B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nigene21574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31DF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TGTAGGCCGCGAGAGAGA</w:t>
            </w:r>
          </w:p>
        </w:tc>
      </w:tr>
      <w:tr w:rsidR="00874654" w:rsidRPr="00874654" w14:paraId="088BD790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BC714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2096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ACCCCCATCAGGAGTGGAA</w:t>
            </w:r>
          </w:p>
        </w:tc>
      </w:tr>
      <w:tr w:rsidR="00874654" w:rsidRPr="00874654" w14:paraId="43621B79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6435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14453.Contig1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64E98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AGGAAGCGTCGATCGTGAC</w:t>
            </w:r>
          </w:p>
        </w:tc>
      </w:tr>
      <w:tr w:rsidR="00874654" w:rsidRPr="00874654" w14:paraId="48580970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4CD45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A184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GTCCACTTTCTGCTCCACG</w:t>
            </w:r>
          </w:p>
        </w:tc>
      </w:tr>
      <w:tr w:rsidR="00874654" w:rsidRPr="00874654" w14:paraId="515023C7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EE846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5285.Contig5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1B66C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TAGGCAGTGGGGAGACGA</w:t>
            </w:r>
          </w:p>
        </w:tc>
      </w:tr>
      <w:tr w:rsidR="00874654" w:rsidRPr="00874654" w14:paraId="12D00E0D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95B45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F0E9A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GCTTCGAGGGATGAGGAGA</w:t>
            </w:r>
          </w:p>
        </w:tc>
      </w:tr>
      <w:tr w:rsidR="00874654" w:rsidRPr="00874654" w14:paraId="05B4424F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D5F9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1138.Contig10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895B5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CCGGCAGGGAACGAATTG</w:t>
            </w:r>
          </w:p>
        </w:tc>
      </w:tr>
      <w:tr w:rsidR="00874654" w:rsidRPr="00874654" w14:paraId="7504F5EC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0866C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1C023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TTTGTGTGGCCTCCGTCTC</w:t>
            </w:r>
          </w:p>
        </w:tc>
      </w:tr>
      <w:tr w:rsidR="00874654" w:rsidRPr="00874654" w14:paraId="1A5EF59A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5E90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CL616.Contig34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78FA7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GCTCAGGGCTGCGTCTC</w:t>
            </w:r>
          </w:p>
        </w:tc>
      </w:tr>
      <w:tr w:rsidR="00874654" w:rsidRPr="00874654" w14:paraId="149A4D2F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0D934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98BEF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GTCTTCTCGATCTCGTGG</w:t>
            </w:r>
          </w:p>
        </w:tc>
      </w:tr>
      <w:tr w:rsidR="00874654" w:rsidRPr="00874654" w14:paraId="18275C1C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FB320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15360.Contig13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7D586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CTTCGCCATCTTGGCATCT</w:t>
            </w:r>
          </w:p>
        </w:tc>
      </w:tr>
      <w:tr w:rsidR="00874654" w:rsidRPr="00874654" w14:paraId="75C55342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55D43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7AAEF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GAACAGAGAACCTGTCGG</w:t>
            </w:r>
          </w:p>
        </w:tc>
      </w:tr>
      <w:tr w:rsidR="00874654" w:rsidRPr="00874654" w14:paraId="09FFD60F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81346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9938.Contig1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277D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GCTTTAGTGTTGGGTTCAGC</w:t>
            </w:r>
          </w:p>
        </w:tc>
      </w:tr>
      <w:tr w:rsidR="00874654" w:rsidRPr="00874654" w14:paraId="6769FBA2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3A370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1DD0D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GAGTGTGTCGGGACCAAAG</w:t>
            </w:r>
          </w:p>
        </w:tc>
      </w:tr>
      <w:tr w:rsidR="00874654" w:rsidRPr="00874654" w14:paraId="4CA3C141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73BB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nigene5857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FACC5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GTACGTACCGCACCAAGT</w:t>
            </w:r>
          </w:p>
        </w:tc>
      </w:tr>
      <w:tr w:rsidR="00874654" w:rsidRPr="00874654" w14:paraId="10786DDE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9C397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13DB0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GGTCATACGGGACGAGGAC</w:t>
            </w:r>
          </w:p>
        </w:tc>
      </w:tr>
      <w:tr w:rsidR="00874654" w:rsidRPr="00874654" w14:paraId="5BD5FF92" w14:textId="77777777" w:rsidTr="00874654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BAAD2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12883.Contig1_All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53DEF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GCCGCACGAGAGATCC</w:t>
            </w:r>
          </w:p>
        </w:tc>
      </w:tr>
      <w:tr w:rsidR="00874654" w:rsidRPr="00874654" w14:paraId="16CB2EA3" w14:textId="77777777" w:rsidTr="00874654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A66B8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8326" w14:textId="77777777" w:rsidR="00874654" w:rsidRPr="00874654" w:rsidRDefault="00874654" w:rsidP="00874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746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CTGCTTCGATTCGCTTCTC</w:t>
            </w:r>
          </w:p>
        </w:tc>
      </w:tr>
    </w:tbl>
    <w:p w14:paraId="391D0E22" w14:textId="77777777" w:rsidR="001B6DD3" w:rsidRPr="001B6DD3" w:rsidRDefault="001B6DD3">
      <w:pPr>
        <w:rPr>
          <w:rFonts w:ascii="Times New Roman" w:hAnsi="Times New Roman" w:cs="Times New Roman"/>
          <w:sz w:val="22"/>
        </w:rPr>
      </w:pPr>
    </w:p>
    <w:sectPr w:rsidR="001B6DD3" w:rsidRPr="001B6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46A084" w14:textId="77777777" w:rsidR="00217979" w:rsidRDefault="00217979" w:rsidP="001B6DD3">
      <w:r>
        <w:separator/>
      </w:r>
    </w:p>
  </w:endnote>
  <w:endnote w:type="continuationSeparator" w:id="0">
    <w:p w14:paraId="11647686" w14:textId="77777777" w:rsidR="00217979" w:rsidRDefault="00217979" w:rsidP="001B6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F572A8" w14:textId="77777777" w:rsidR="00217979" w:rsidRDefault="00217979" w:rsidP="001B6DD3">
      <w:r>
        <w:separator/>
      </w:r>
    </w:p>
  </w:footnote>
  <w:footnote w:type="continuationSeparator" w:id="0">
    <w:p w14:paraId="5F1E3A94" w14:textId="77777777" w:rsidR="00217979" w:rsidRDefault="00217979" w:rsidP="001B6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33A"/>
    <w:rsid w:val="001B6DD3"/>
    <w:rsid w:val="00217979"/>
    <w:rsid w:val="002F2ED6"/>
    <w:rsid w:val="0049457C"/>
    <w:rsid w:val="004D033A"/>
    <w:rsid w:val="00615481"/>
    <w:rsid w:val="00675883"/>
    <w:rsid w:val="00680CE6"/>
    <w:rsid w:val="006B0AD9"/>
    <w:rsid w:val="00717D85"/>
    <w:rsid w:val="00874654"/>
    <w:rsid w:val="00CA40B3"/>
    <w:rsid w:val="00D15CB3"/>
    <w:rsid w:val="00E815A0"/>
    <w:rsid w:val="00F4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A4BDA"/>
  <w15:chartTrackingRefBased/>
  <w15:docId w15:val="{DCFA7FDA-E4F1-49DB-B6F7-211052B6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D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D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D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1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123</cp:lastModifiedBy>
  <cp:revision>9</cp:revision>
  <dcterms:created xsi:type="dcterms:W3CDTF">2019-09-17T07:54:00Z</dcterms:created>
  <dcterms:modified xsi:type="dcterms:W3CDTF">2020-05-20T04:00:00Z</dcterms:modified>
</cp:coreProperties>
</file>